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DE4A2" w14:textId="0FEBB521" w:rsidR="00E06AB3" w:rsidRPr="00D24883" w:rsidRDefault="00D24883" w:rsidP="00E06AB3">
      <w:pPr>
        <w:spacing w:line="40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D2488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0258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2488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06AB3" w:rsidRPr="00D24883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E06AB3" w:rsidRPr="00D24883">
        <w:rPr>
          <w:b/>
          <w:bCs/>
        </w:rPr>
        <w:t xml:space="preserve"> </w:t>
      </w:r>
      <w:r w:rsidR="00E06AB3" w:rsidRPr="00D24883">
        <w:rPr>
          <w:rFonts w:ascii="Times New Roman" w:hAnsi="Times New Roman" w:cs="Times New Roman"/>
          <w:b/>
          <w:bCs/>
          <w:sz w:val="24"/>
          <w:szCs w:val="24"/>
        </w:rPr>
        <w:t>Univariable and multivariable logistic regression analyses of in-hospital mortality of patients with SFTS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268"/>
        <w:gridCol w:w="2268"/>
        <w:gridCol w:w="851"/>
        <w:gridCol w:w="1559"/>
        <w:gridCol w:w="1276"/>
      </w:tblGrid>
      <w:tr w:rsidR="00E251DB" w:rsidRPr="00E251DB" w14:paraId="6573AA4A" w14:textId="77777777" w:rsidTr="00E251DB">
        <w:trPr>
          <w:trHeight w:val="26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812E9" w14:textId="77777777" w:rsidR="00E251DB" w:rsidRPr="00E251DB" w:rsidRDefault="00E251DB" w:rsidP="00E251DB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A4797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ariable analysi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9489F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ltivariable analysis</w:t>
            </w:r>
          </w:p>
        </w:tc>
      </w:tr>
      <w:tr w:rsidR="00E251DB" w:rsidRPr="00E251DB" w14:paraId="7DD82B01" w14:textId="77777777" w:rsidTr="00E251DB">
        <w:trPr>
          <w:trHeight w:val="26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D15F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DFFC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A269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P </w:t>
            </w: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6426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BCA7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value</w:t>
            </w:r>
          </w:p>
        </w:tc>
      </w:tr>
      <w:tr w:rsidR="00E251DB" w:rsidRPr="00E251DB" w14:paraId="4145AC97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CB7C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al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3347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8(0.336-1.1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25D4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4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F33C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07A2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2B0EA9E3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F56C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ge(years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FE89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33(0.996-1.0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A07F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8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C9A2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06BE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5F3C86C0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3943" w14:textId="0128CD3A" w:rsidR="00E251DB" w:rsidRPr="00E251DB" w:rsidRDefault="00C4195A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4195A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betes melli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AA57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047(0.752-5.5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8DC5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6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80F4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E7EE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3E88671C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662B" w14:textId="6E88B888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erten</w:t>
            </w:r>
            <w:r w:rsidR="00A6430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411C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09(0.657-2.6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9F92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44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7A0F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5902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28C0FF3E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7EA8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ys from onset to admi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B293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9(0.922-1.1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6614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70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DB57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7CCA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301D600A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A74C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Fever &gt;38 </w:t>
            </w:r>
            <w:r w:rsidRPr="00E251DB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℃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C3CE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78(1.035-3.7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B4B0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3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B1B5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4A90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588DFD13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1E6C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dominal p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F751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83(1.201-3.9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AF6C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A9A2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9F2B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3DF244F0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B48B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tech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0EE3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57(1.063-2.9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04DE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696E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5DF4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39612D02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893A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ncephalopath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27F8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303(4.043-22.0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543E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D82A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257(2.238-19.4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B706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2 </w:t>
            </w:r>
          </w:p>
        </w:tc>
      </w:tr>
      <w:tr w:rsidR="00E251DB" w:rsidRPr="00E251DB" w14:paraId="03B67EDB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78AC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Hepatosplenomegal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3B3F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70(1.931-5.8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B4C7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2EC8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6521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1365BD1F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3F33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3E60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782(1.415-19.0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C138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3ABE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183(1.085-16.1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43BF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38 </w:t>
            </w:r>
          </w:p>
        </w:tc>
      </w:tr>
      <w:tr w:rsidR="00E251DB" w:rsidRPr="00E251DB" w14:paraId="166A1687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13B8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BC (10</w:t>
            </w: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</w:t>
            </w: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624B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0(0.865-1.0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B907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53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1CF4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AD8F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39AB86D1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E8C5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utrophils (10</w:t>
            </w: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</w:t>
            </w: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C275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0(0.865-1.0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C3C4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44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1810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D9D4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469E6BFD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C085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utrophil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5175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1(0.993-1.0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D69D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0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0819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705E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03812CA2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9856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ymphocyte (10</w:t>
            </w: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</w:t>
            </w: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E366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59(0.694-1.6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96D2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79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DD2A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7D3B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22015EED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016C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ymphocyte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330C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9(0.967-1.0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30A5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5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0940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B7E3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2164D657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6D4F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latelet (10</w:t>
            </w: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9</w:t>
            </w: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46EA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7(0.962-0.9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6955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B222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6413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5AFC3DAE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9A9E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moglobin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73E2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8(0.973-1.0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6414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9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3397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DB43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443E69A1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19BA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B30F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3(1.000-1.0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3305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284D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D182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5BE34A41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13A4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S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3F5C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2(1.001-1.0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A2E2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98AE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5095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72838EAA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8F8F" w14:textId="351B9486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BIL</w:t>
            </w:r>
            <w:r w:rsidR="00A64160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μ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22A8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0(0.997-1.03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92B2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3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A6AE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5054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4157B601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FC08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bumin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8484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1(0.797-0.9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8BFA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CF5D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D895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016C5E86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1117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lobulin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7932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9(0.957-1.0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44D6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54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9F22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A995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6D8D6571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E04B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P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7E22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6(1.003-1.0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97F8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F914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7B5D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74475711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84E7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G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7EA4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3(1.001-1.0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2290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19EA5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FD97C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7DF3AB6F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0C1A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DH (U/L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3510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2(1.001-1.0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64C8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0874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2(1.001-1.0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FBAA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7</w:t>
            </w:r>
          </w:p>
        </w:tc>
      </w:tr>
      <w:tr w:rsidR="00E251DB" w:rsidRPr="00E251DB" w14:paraId="444AEBDD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81C0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UN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82A9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48(1.018-1.2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540E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5B93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02FA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6B4CE357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5C39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eatinine (μ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AF81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5(1.010-1.0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B591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3D03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2(1.002-1.0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84EB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3</w:t>
            </w:r>
          </w:p>
        </w:tc>
      </w:tr>
      <w:tr w:rsidR="00E251DB" w:rsidRPr="00E251DB" w14:paraId="378D23A5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74BE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dium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8BD8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9(0.935-1.0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A9D3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8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BAA7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5895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28106292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50C6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tassium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A1FB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337(1.953-5.7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0329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01CD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015E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2F278C58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326A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cium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C8E6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(0.001-0.0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08D4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8EB9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23A6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1C538CA2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DB52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K (U/L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99F9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2(1.001-1.0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E6B6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9455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4DE7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0AEE278F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E41D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K-MB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0E64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2(1.007-1.0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F4B5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B08D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E12B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2F48622A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5304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oponin I (p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B7E4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2(1.001-1.0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6DFC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2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3350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6AF0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3EE846E9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AB18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NP (p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7648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3(0.998-1.0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9BB3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3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D91A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8155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6DFD08CA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38DA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 (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E5BA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10(0.965-1.0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E503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6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9921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5655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36B456BF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2EC9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A32C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3(0.990-1.0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93C5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3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BBCAA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1A644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45A879FC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A146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TA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C3A2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8(0.961-0.9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0972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1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5453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BC03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00B757B3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898B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PTT(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80E5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78(1.049-1.1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C481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779C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60FB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408A4059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31B1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T(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079A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97(1.042-1.1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7C0B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9311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C5F0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3D41C019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625A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Fibrinogen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0D87B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0.988(0.983-0.9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D2F4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2C689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76530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7A3D630E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5ADF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-dimer (n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1E40B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.001(0.997-1.0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65B55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0.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A7D7B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CBAF7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116B0B15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FB50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P (m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EDCD7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.027(1.012-1.0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0775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0E2A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61(1.031-1.0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21FF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</w:tr>
      <w:tr w:rsidR="00E251DB" w:rsidRPr="00E251DB" w14:paraId="3004745E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D721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calcitonin (n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DF72A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.039(0.998-1.0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FC87F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0.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B797D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0A9F2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71357F96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109E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L-6 (p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74866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.004(1.002-1.0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16A71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D2E6A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.002(1.003-1.0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A8FA5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0.011</w:t>
            </w:r>
          </w:p>
        </w:tc>
      </w:tr>
      <w:tr w:rsidR="00E251DB" w:rsidRPr="00E251DB" w14:paraId="02F151B1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84BF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SR (mm/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D528D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.024(1.003-1.0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4C9C9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DE056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4258C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397F8DB0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A101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rine RBC cou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89BED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.002(0.997-1.0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2A78B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0.2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24E2C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DBD30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51DB" w:rsidRPr="00E251DB" w14:paraId="34827B0B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7C11" w14:textId="77777777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ral load (log</w:t>
            </w: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0</w:t>
            </w: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copies/mL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837DEE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4.631(3.033-7.07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E0B7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F38A5E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3.011(1.618-5.60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1039B4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E251DB" w:rsidRPr="00E251DB" w14:paraId="07A52AD4" w14:textId="77777777" w:rsidTr="00E251DB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727DF" w14:textId="6D404C0C" w:rsidR="00E251DB" w:rsidRPr="00E251DB" w:rsidRDefault="00E251DB" w:rsidP="00E251DB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BT positiv</w:t>
            </w:r>
            <w:r w:rsidR="00632652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ty</w:t>
            </w: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n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251DB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814570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1.863(0.935-3.71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51D911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251DB"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  <w:t>0.0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0132ED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0B6818" w14:textId="77777777" w:rsidR="00E251DB" w:rsidRPr="00E251DB" w:rsidRDefault="00E251DB" w:rsidP="00E251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B776208" w14:textId="77777777" w:rsidR="00D24883" w:rsidRDefault="00D24883" w:rsidP="00A04922">
      <w:pPr>
        <w:rPr>
          <w:b/>
          <w:bCs/>
        </w:rPr>
      </w:pPr>
    </w:p>
    <w:sectPr w:rsidR="00D248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33D2FB" w14:textId="77777777" w:rsidR="00176A85" w:rsidRDefault="00176A85" w:rsidP="00A04922">
      <w:r>
        <w:separator/>
      </w:r>
    </w:p>
  </w:endnote>
  <w:endnote w:type="continuationSeparator" w:id="0">
    <w:p w14:paraId="1D48DD13" w14:textId="77777777" w:rsidR="00176A85" w:rsidRDefault="00176A85" w:rsidP="00A049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B48CD" w14:textId="77777777" w:rsidR="00176A85" w:rsidRDefault="00176A85" w:rsidP="00A04922">
      <w:r>
        <w:separator/>
      </w:r>
    </w:p>
  </w:footnote>
  <w:footnote w:type="continuationSeparator" w:id="0">
    <w:p w14:paraId="48BCD2B6" w14:textId="77777777" w:rsidR="00176A85" w:rsidRDefault="00176A85" w:rsidP="00A049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B208E5"/>
    <w:multiLevelType w:val="hybridMultilevel"/>
    <w:tmpl w:val="A91C0DCA"/>
    <w:lvl w:ilvl="0" w:tplc="CA686D8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869744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A4B"/>
    <w:rsid w:val="00010A98"/>
    <w:rsid w:val="00176A85"/>
    <w:rsid w:val="002E71C9"/>
    <w:rsid w:val="0038671A"/>
    <w:rsid w:val="00444FFE"/>
    <w:rsid w:val="004E5675"/>
    <w:rsid w:val="00520D08"/>
    <w:rsid w:val="005568F0"/>
    <w:rsid w:val="00602582"/>
    <w:rsid w:val="00632652"/>
    <w:rsid w:val="006333A7"/>
    <w:rsid w:val="00673458"/>
    <w:rsid w:val="00706544"/>
    <w:rsid w:val="007F3603"/>
    <w:rsid w:val="0086769C"/>
    <w:rsid w:val="008A3210"/>
    <w:rsid w:val="008B3A34"/>
    <w:rsid w:val="00920D7A"/>
    <w:rsid w:val="009D0D5E"/>
    <w:rsid w:val="00A04922"/>
    <w:rsid w:val="00A17BB8"/>
    <w:rsid w:val="00A64160"/>
    <w:rsid w:val="00A64305"/>
    <w:rsid w:val="00BD6AF0"/>
    <w:rsid w:val="00C4195A"/>
    <w:rsid w:val="00C93C7F"/>
    <w:rsid w:val="00D110C3"/>
    <w:rsid w:val="00D24883"/>
    <w:rsid w:val="00D72358"/>
    <w:rsid w:val="00E06AB3"/>
    <w:rsid w:val="00E251DB"/>
    <w:rsid w:val="00E27175"/>
    <w:rsid w:val="00EE3A4B"/>
    <w:rsid w:val="00F30CEB"/>
    <w:rsid w:val="00FE1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9EB42"/>
  <w15:chartTrackingRefBased/>
  <w15:docId w15:val="{A2A32787-C684-4F6A-9E9F-27EA6A414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49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49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49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4922"/>
    <w:rPr>
      <w:sz w:val="18"/>
      <w:szCs w:val="18"/>
    </w:rPr>
  </w:style>
  <w:style w:type="paragraph" w:styleId="a7">
    <w:name w:val="List Paragraph"/>
    <w:basedOn w:val="a"/>
    <w:uiPriority w:val="34"/>
    <w:qFormat/>
    <w:rsid w:val="00A04922"/>
    <w:pPr>
      <w:ind w:firstLineChars="200" w:firstLine="420"/>
    </w:pPr>
  </w:style>
  <w:style w:type="table" w:styleId="a8">
    <w:name w:val="Table Grid"/>
    <w:basedOn w:val="a1"/>
    <w:uiPriority w:val="39"/>
    <w:rsid w:val="00A049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99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370</Words>
  <Characters>2114</Characters>
  <Application>Microsoft Office Word</Application>
  <DocSecurity>0</DocSecurity>
  <Lines>17</Lines>
  <Paragraphs>4</Paragraphs>
  <ScaleCrop>false</ScaleCrop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忠威 张</dc:creator>
  <cp:keywords/>
  <dc:description/>
  <cp:lastModifiedBy>忠威 张</cp:lastModifiedBy>
  <cp:revision>40</cp:revision>
  <dcterms:created xsi:type="dcterms:W3CDTF">2023-07-26T08:16:00Z</dcterms:created>
  <dcterms:modified xsi:type="dcterms:W3CDTF">2023-09-24T08:18:00Z</dcterms:modified>
</cp:coreProperties>
</file>